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74238" w14:textId="77777777" w:rsidR="00117686" w:rsidRPr="00F32B28" w:rsidRDefault="00117686" w:rsidP="00117686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F32B28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Supplementary file 1 - </w:t>
      </w:r>
      <w:r w:rsidRPr="00F32B28">
        <w:rPr>
          <w:rFonts w:asciiTheme="minorHAnsi" w:hAnsiTheme="minorHAnsi" w:cstheme="minorHAnsi"/>
          <w:sz w:val="20"/>
          <w:szCs w:val="20"/>
          <w:lang w:val="en-GB"/>
        </w:rPr>
        <w:t xml:space="preserve">Additional information for PCT-guided therapy </w:t>
      </w:r>
    </w:p>
    <w:p w14:paraId="05E41917" w14:textId="77777777" w:rsidR="00117686" w:rsidRPr="00F32B28" w:rsidRDefault="00117686" w:rsidP="00117686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1AA34A6B" w14:textId="77777777" w:rsidR="00117686" w:rsidRPr="00F32B28" w:rsidRDefault="00117686" w:rsidP="00117686">
      <w:pPr>
        <w:pStyle w:val="Geenafstand"/>
        <w:keepNext/>
        <w:spacing w:line="360" w:lineRule="auto"/>
        <w:rPr>
          <w:rFonts w:cstheme="minorHAnsi"/>
          <w:sz w:val="20"/>
          <w:szCs w:val="20"/>
          <w:lang w:val="en-GB"/>
        </w:rPr>
      </w:pPr>
      <w:r w:rsidRPr="00F32B28">
        <w:rPr>
          <w:rFonts w:cstheme="minorHAnsi"/>
          <w:noProof/>
          <w:sz w:val="20"/>
          <w:szCs w:val="20"/>
          <w:lang w:val="en-GB" w:eastAsia="nl-NL"/>
          <w14:ligatures w14:val="standardContextual"/>
        </w:rPr>
        <w:drawing>
          <wp:inline distT="0" distB="0" distL="0" distR="0" wp14:anchorId="374F750B" wp14:editId="7E4A0627">
            <wp:extent cx="4341413" cy="1735225"/>
            <wp:effectExtent l="0" t="0" r="2540" b="5080"/>
            <wp:docPr id="96931071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525204" name="Afbeelding 18015252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413" cy="17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AB428" w14:textId="77777777" w:rsidR="00117686" w:rsidRPr="00F32B28" w:rsidRDefault="00117686" w:rsidP="00117686">
      <w:pPr>
        <w:pStyle w:val="Bijschrift"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Table S1</w:t>
      </w:r>
      <w:r w:rsidRPr="00F32B28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 Risk classification of neonates started with antibiotic therapy for suspected early-onset sepsis. Group 1=low-intermediate risk, Group 2=high risk. PCT guided therapy is only applicable for neonates in Group 1. </w:t>
      </w:r>
    </w:p>
    <w:p w14:paraId="698E085E" w14:textId="77777777" w:rsidR="00117686" w:rsidRPr="00F32B28" w:rsidRDefault="00117686" w:rsidP="00117686">
      <w:pPr>
        <w:pStyle w:val="Geenafstand"/>
        <w:spacing w:line="360" w:lineRule="auto"/>
        <w:rPr>
          <w:rFonts w:cstheme="minorHAnsi"/>
          <w:sz w:val="20"/>
          <w:szCs w:val="20"/>
          <w:lang w:val="en-GB"/>
        </w:rPr>
      </w:pPr>
    </w:p>
    <w:p w14:paraId="08E3F3F0" w14:textId="77777777" w:rsidR="00117686" w:rsidRPr="00F32B28" w:rsidRDefault="00117686" w:rsidP="00117686">
      <w:pPr>
        <w:pStyle w:val="Geenafstand"/>
        <w:keepNext/>
        <w:spacing w:line="360" w:lineRule="auto"/>
        <w:rPr>
          <w:rFonts w:cstheme="minorHAnsi"/>
          <w:sz w:val="20"/>
          <w:szCs w:val="20"/>
          <w:lang w:val="en-GB"/>
        </w:rPr>
      </w:pPr>
      <w:r w:rsidRPr="00F32B28">
        <w:rPr>
          <w:rFonts w:cstheme="minorHAnsi"/>
          <w:noProof/>
          <w:sz w:val="20"/>
          <w:szCs w:val="20"/>
          <w:lang w:val="en-GB" w:eastAsia="nl-NL"/>
        </w:rPr>
        <w:drawing>
          <wp:inline distT="0" distB="0" distL="0" distR="0" wp14:anchorId="78DAFA3B" wp14:editId="03BE9137">
            <wp:extent cx="3784821" cy="2384287"/>
            <wp:effectExtent l="0" t="0" r="0" b="3810"/>
            <wp:docPr id="212158197" name="Picture 2" descr="https://www.ncbi.nlm.nih.gov/corecgi/tileshop/tileshop.fcgi?p=PMC3&amp;id=32644&amp;s=24&amp;r=1&amp;c=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https://www.ncbi.nlm.nih.gov/corecgi/tileshop/tileshop.fcgi?p=PMC3&amp;id=32644&amp;s=24&amp;r=1&amp;c=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036" cy="2393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20658" w14:textId="77777777" w:rsidR="00117686" w:rsidRPr="00F32B28" w:rsidRDefault="00117686" w:rsidP="00117686">
      <w:pPr>
        <w:pStyle w:val="Bijschrift"/>
        <w:spacing w:line="360" w:lineRule="auto"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F32B28">
        <w:rPr>
          <w:rFonts w:cstheme="minorHAnsi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F32B2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F32B28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 Age-adjusted nomogram of procalcitonin (PCT) values in the first 72 hours of life</w:t>
      </w:r>
    </w:p>
    <w:p w14:paraId="4A8A34BC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3315F72D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6CB83BE2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72DE3254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513DA9A4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45A1CC6C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6B2C2EE3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190FAAA3" w14:textId="77777777" w:rsidR="00117686" w:rsidRPr="00F32B2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0911DF8C" w14:textId="77777777" w:rsidR="00117686" w:rsidRPr="004059B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0DB9B768" w14:textId="77777777" w:rsidR="00117686" w:rsidRPr="004059B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28BDD771" w14:textId="77777777" w:rsidR="00117686" w:rsidRPr="004059B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15FEC88B" w14:textId="77777777" w:rsidR="00117686" w:rsidRPr="004059B8" w:rsidRDefault="00117686" w:rsidP="00117686">
      <w:pPr>
        <w:spacing w:line="360" w:lineRule="auto"/>
        <w:rPr>
          <w:rFonts w:asciiTheme="minorHAnsi" w:hAnsiTheme="minorHAnsi" w:cstheme="minorHAnsi"/>
          <w:sz w:val="20"/>
          <w:szCs w:val="20"/>
        </w:rPr>
      </w:pPr>
    </w:p>
    <w:p w14:paraId="6A6042B4" w14:textId="77777777" w:rsidR="00117686" w:rsidRPr="004059B8" w:rsidRDefault="00117686" w:rsidP="00117686">
      <w:pPr>
        <w:pStyle w:val="Geenafstand"/>
        <w:spacing w:line="360" w:lineRule="auto"/>
        <w:rPr>
          <w:rFonts w:cstheme="minorHAnsi"/>
          <w:b/>
          <w:bCs/>
          <w:sz w:val="20"/>
          <w:szCs w:val="20"/>
          <w:lang w:val="en-US"/>
        </w:rPr>
      </w:pPr>
    </w:p>
    <w:p w14:paraId="09EBD4CD" w14:textId="77777777" w:rsidR="00E9053E" w:rsidRDefault="00E9053E"/>
    <w:sectPr w:rsidR="00E90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86"/>
    <w:rsid w:val="000F1DE2"/>
    <w:rsid w:val="00117686"/>
    <w:rsid w:val="00346CC9"/>
    <w:rsid w:val="00477A79"/>
    <w:rsid w:val="005756D0"/>
    <w:rsid w:val="005B6A43"/>
    <w:rsid w:val="0063069D"/>
    <w:rsid w:val="007051A2"/>
    <w:rsid w:val="00750D21"/>
    <w:rsid w:val="0089461E"/>
    <w:rsid w:val="008E360A"/>
    <w:rsid w:val="00A232F9"/>
    <w:rsid w:val="00B24749"/>
    <w:rsid w:val="00B33308"/>
    <w:rsid w:val="00B9125A"/>
    <w:rsid w:val="00CE4514"/>
    <w:rsid w:val="00DB080B"/>
    <w:rsid w:val="00E9053E"/>
    <w:rsid w:val="00F32B28"/>
    <w:rsid w:val="00FC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976FAF"/>
  <w15:chartTrackingRefBased/>
  <w15:docId w15:val="{882ECB5D-3EFC-8E42-A18E-6D50130E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7686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17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17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176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176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176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176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176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176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176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768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176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1768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1768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17686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1768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17686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1768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17686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117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1768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176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1768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11768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17686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117686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1768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176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17686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117686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117686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17686"/>
    <w:rPr>
      <w:kern w:val="0"/>
      <w:sz w:val="22"/>
      <w:szCs w:val="22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11768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3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anne van Veen</dc:creator>
  <cp:keywords/>
  <dc:description/>
  <cp:lastModifiedBy>Liesanne van Veen</cp:lastModifiedBy>
  <cp:revision>2</cp:revision>
  <dcterms:created xsi:type="dcterms:W3CDTF">2025-10-31T15:10:00Z</dcterms:created>
  <dcterms:modified xsi:type="dcterms:W3CDTF">2025-10-31T15:10:00Z</dcterms:modified>
</cp:coreProperties>
</file>